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FB7EF" w14:textId="4E7618E8" w:rsidR="00B84481" w:rsidRPr="003840AA" w:rsidRDefault="003840AA">
      <w:pPr>
        <w:rPr>
          <w:b/>
          <w:bCs/>
        </w:rPr>
      </w:pPr>
      <w:r w:rsidRPr="003840AA">
        <w:rPr>
          <w:b/>
          <w:bCs/>
        </w:rPr>
        <w:t>Supplementary Table 1</w:t>
      </w:r>
    </w:p>
    <w:p w14:paraId="7DC0623F" w14:textId="77777777" w:rsidR="00B84481" w:rsidRDefault="00B84481">
      <w:pPr>
        <w:rPr>
          <w:rFonts w:hint="eastAsi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5764"/>
      </w:tblGrid>
      <w:tr w:rsidR="00B84481" w:rsidRPr="00B84481" w14:paraId="19DF0BBE" w14:textId="77777777" w:rsidTr="003840AA">
        <w:trPr>
          <w:trHeight w:val="761"/>
        </w:trPr>
        <w:tc>
          <w:tcPr>
            <w:tcW w:w="153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CD188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Gene symbol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F027B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Primer sequence</w:t>
            </w:r>
          </w:p>
        </w:tc>
      </w:tr>
      <w:tr w:rsidR="00B84481" w:rsidRPr="00B84481" w14:paraId="039D8129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23072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ALDH1A1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956A3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GAGATGCGCATTGCCAAAGA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1F3D7A55" w14:textId="77777777" w:rsidTr="003840AA">
        <w:trPr>
          <w:trHeight w:val="1002"/>
        </w:trPr>
        <w:tc>
          <w:tcPr>
            <w:tcW w:w="1530" w:type="pct"/>
            <w:vMerge/>
            <w:vAlign w:val="center"/>
            <w:hideMark/>
          </w:tcPr>
          <w:p w14:paraId="4C70C27B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1D88E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GCCATAGCAATTCACCCACAC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4A5F5E95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AD1F1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EGF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4D3D5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TCTACTTGTGTGGGTCCTGC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507D13CA" w14:textId="77777777" w:rsidTr="003840AA">
        <w:trPr>
          <w:trHeight w:val="572"/>
        </w:trPr>
        <w:tc>
          <w:tcPr>
            <w:tcW w:w="1530" w:type="pct"/>
            <w:vMerge/>
            <w:vAlign w:val="center"/>
            <w:hideMark/>
          </w:tcPr>
          <w:p w14:paraId="47BC498E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E94BF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TCACTGAGACACCAGCATCC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4F697D9A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D1342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NOX4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8B3E1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CACCAGATGTTGGGGCTAGG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711C0D7E" w14:textId="77777777" w:rsidTr="003840AA">
        <w:trPr>
          <w:trHeight w:val="572"/>
        </w:trPr>
        <w:tc>
          <w:tcPr>
            <w:tcW w:w="1530" w:type="pct"/>
            <w:vMerge/>
            <w:vAlign w:val="center"/>
            <w:hideMark/>
          </w:tcPr>
          <w:p w14:paraId="1D0465FF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9B470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TGATCCTCGGAGGTAAGCCA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58D3D6F7" w14:textId="77777777" w:rsidTr="003840AA">
        <w:trPr>
          <w:trHeight w:val="100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E8EB0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LYN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4CFC6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TAAACAGCAAAGGCCAGTTCC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322B012A" w14:textId="77777777" w:rsidTr="003840AA">
        <w:trPr>
          <w:trHeight w:val="1002"/>
        </w:trPr>
        <w:tc>
          <w:tcPr>
            <w:tcW w:w="1530" w:type="pct"/>
            <w:vMerge/>
            <w:vAlign w:val="center"/>
            <w:hideMark/>
          </w:tcPr>
          <w:p w14:paraId="51EA9B1F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DC27D" w14:textId="31A85E06" w:rsidR="00B84481" w:rsidRPr="00B84481" w:rsidRDefault="00B84481" w:rsidP="00B84481">
            <w:pPr>
              <w:widowControl/>
              <w:jc w:val="center"/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GGGTGGATGCCATCATTAGGG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1AA3A1BC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8743C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DNTT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002AE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GGGTTCCGGAGGGGTAAGA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176E6876" w14:textId="77777777" w:rsidTr="003840AA">
        <w:trPr>
          <w:trHeight w:val="572"/>
        </w:trPr>
        <w:tc>
          <w:tcPr>
            <w:tcW w:w="1530" w:type="pct"/>
            <w:vMerge/>
            <w:vAlign w:val="center"/>
            <w:hideMark/>
          </w:tcPr>
          <w:p w14:paraId="12805894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2F0D8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TGCTAGGCAACCTGAGCTTT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40889D8D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A301E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PTGS2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499AE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TTGCATTCTTTGCCCAGCAC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1BEB9B6F" w14:textId="77777777" w:rsidTr="003840AA">
        <w:trPr>
          <w:trHeight w:val="572"/>
        </w:trPr>
        <w:tc>
          <w:tcPr>
            <w:tcW w:w="1530" w:type="pct"/>
            <w:vMerge/>
            <w:vAlign w:val="center"/>
            <w:hideMark/>
          </w:tcPr>
          <w:p w14:paraId="5410FA78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5BC0A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TGAAAAGGCGCAGTTTACGC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4FD703CB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6B5F6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TKT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F6087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CCCGAAACAAGCTTTCACCG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5348EC5D" w14:textId="77777777" w:rsidTr="003840AA">
        <w:trPr>
          <w:trHeight w:val="572"/>
        </w:trPr>
        <w:tc>
          <w:tcPr>
            <w:tcW w:w="1530" w:type="pct"/>
            <w:vMerge/>
            <w:vAlign w:val="center"/>
            <w:hideMark/>
          </w:tcPr>
          <w:p w14:paraId="06B95A0B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FFC90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TAGACTCGGTAGCTGGCCTT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1D53F10E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093A3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ACAA2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CA49D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CAGGGAATGCATCGGGTGTA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2C8C09A3" w14:textId="77777777" w:rsidTr="003840AA">
        <w:trPr>
          <w:trHeight w:val="572"/>
        </w:trPr>
        <w:tc>
          <w:tcPr>
            <w:tcW w:w="1530" w:type="pct"/>
            <w:vMerge/>
            <w:vAlign w:val="center"/>
            <w:hideMark/>
          </w:tcPr>
          <w:p w14:paraId="38536DA5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21852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GCCCACAATTCTTGCCAGTG 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61801422" w14:textId="77777777" w:rsidTr="003840AA">
        <w:trPr>
          <w:trHeight w:val="57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A71D5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ALDH3A1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DB406" w14:textId="77777777" w:rsidR="00B84481" w:rsidRPr="00B84481" w:rsidRDefault="00B84481" w:rsidP="00B84481">
            <w:pPr>
              <w:widowControl/>
              <w:ind w:firstLineChars="450" w:firstLine="945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AGGTGCTCTCTGTCCCCAG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0ABE6CB7" w14:textId="77777777" w:rsidTr="003840AA">
        <w:trPr>
          <w:trHeight w:val="1002"/>
        </w:trPr>
        <w:tc>
          <w:tcPr>
            <w:tcW w:w="1530" w:type="pct"/>
            <w:vMerge/>
            <w:vAlign w:val="center"/>
            <w:hideMark/>
          </w:tcPr>
          <w:p w14:paraId="099140E9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3D4FB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GCGTTCCATTCATTCTTGTGC 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14047BFE" w14:textId="77777777" w:rsidTr="003840AA">
        <w:trPr>
          <w:trHeight w:val="1002"/>
        </w:trPr>
        <w:tc>
          <w:tcPr>
            <w:tcW w:w="153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D5F8D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GAPDH</w:t>
            </w: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79179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F: 5′-GGAGCGAGATCCCTCCAAAAT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  <w:tr w:rsidR="00B84481" w:rsidRPr="00B84481" w14:paraId="5A048E54" w14:textId="77777777" w:rsidTr="003840AA">
        <w:trPr>
          <w:trHeight w:val="1002"/>
        </w:trPr>
        <w:tc>
          <w:tcPr>
            <w:tcW w:w="1530" w:type="pct"/>
            <w:vMerge/>
            <w:vAlign w:val="center"/>
            <w:hideMark/>
          </w:tcPr>
          <w:p w14:paraId="0B15791F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4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4566E" w14:textId="77777777" w:rsidR="00B84481" w:rsidRPr="00B84481" w:rsidRDefault="00B84481" w:rsidP="00B8448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R: 5′-GGCTGTTGTCATACTTCTCATGG -3</w:t>
            </w:r>
            <w:proofErr w:type="gramStart"/>
            <w:r w:rsidRPr="00B84481">
              <w:rPr>
                <w:rFonts w:ascii="等线" w:eastAsia="等线" w:hAnsi="等线" w:cs="Arial" w:hint="eastAsia"/>
                <w:color w:val="000000"/>
                <w:kern w:val="24"/>
                <w:szCs w:val="21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</w:rPr>
              <w:t>’</w:t>
            </w:r>
            <w:proofErr w:type="gramEnd"/>
          </w:p>
        </w:tc>
      </w:tr>
    </w:tbl>
    <w:p w14:paraId="1420E359" w14:textId="77777777" w:rsidR="000F7DDA" w:rsidRDefault="00000000"/>
    <w:sectPr w:rsidR="000F7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81"/>
    <w:rsid w:val="003840AA"/>
    <w:rsid w:val="005545B2"/>
    <w:rsid w:val="00561B90"/>
    <w:rsid w:val="00635549"/>
    <w:rsid w:val="00987FB3"/>
    <w:rsid w:val="00B63517"/>
    <w:rsid w:val="00B84481"/>
    <w:rsid w:val="00C34FE2"/>
    <w:rsid w:val="00EE59EF"/>
    <w:rsid w:val="00EF057E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1492"/>
  <w15:chartTrackingRefBased/>
  <w15:docId w15:val="{00D0287B-C2E9-465C-92B4-4C12019EE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844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635549"/>
    <w:rPr>
      <w:i/>
      <w:iCs/>
    </w:rPr>
  </w:style>
  <w:style w:type="character" w:styleId="a5">
    <w:name w:val="Strong"/>
    <w:basedOn w:val="a0"/>
    <w:uiPriority w:val="22"/>
    <w:qFormat/>
    <w:rsid w:val="006355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10</Words>
  <Characters>651</Characters>
  <Application>Microsoft Office Word</Application>
  <DocSecurity>0</DocSecurity>
  <Lines>12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兰</dc:creator>
  <cp:keywords/>
  <dc:description/>
  <cp:lastModifiedBy>何 兰</cp:lastModifiedBy>
  <cp:revision>1</cp:revision>
  <dcterms:created xsi:type="dcterms:W3CDTF">2022-07-29T01:43:00Z</dcterms:created>
  <dcterms:modified xsi:type="dcterms:W3CDTF">2022-07-30T03:20:00Z</dcterms:modified>
</cp:coreProperties>
</file>